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7BAF" w:rsidRPr="00407BAF" w:rsidRDefault="00684341">
      <w:pPr>
        <w:rPr>
          <w:rFonts w:hint="eastAsia"/>
          <w:sz w:val="15"/>
          <w:szCs w:val="15"/>
        </w:rPr>
      </w:pPr>
      <w:r>
        <w:rPr>
          <w:sz w:val="15"/>
          <w:szCs w:val="15"/>
        </w:rPr>
        <w:t>T</w:t>
      </w:r>
      <w:r>
        <w:rPr>
          <w:rFonts w:hint="eastAsia"/>
          <w:sz w:val="15"/>
          <w:szCs w:val="15"/>
        </w:rPr>
        <w:t>a</w:t>
      </w:r>
      <w:r>
        <w:rPr>
          <w:sz w:val="15"/>
          <w:szCs w:val="15"/>
        </w:rPr>
        <w:t xml:space="preserve">ble S1 77 </w:t>
      </w:r>
      <w:r w:rsidRPr="00684341">
        <w:rPr>
          <w:sz w:val="15"/>
          <w:szCs w:val="15"/>
        </w:rPr>
        <w:t>KEGG pathway</w:t>
      </w:r>
      <w:r w:rsidR="00963AB6">
        <w:rPr>
          <w:sz w:val="15"/>
          <w:szCs w:val="15"/>
        </w:rPr>
        <w:t>s</w:t>
      </w:r>
      <w:r w:rsidR="00407BAF" w:rsidRPr="00407BAF">
        <w:rPr>
          <w:sz w:val="15"/>
          <w:szCs w:val="15"/>
        </w:rPr>
        <w:t xml:space="preserve"> associated with tar</w:t>
      </w:r>
      <w:bookmarkStart w:id="0" w:name="_GoBack"/>
      <w:bookmarkEnd w:id="0"/>
      <w:r w:rsidR="00407BAF" w:rsidRPr="00407BAF">
        <w:rPr>
          <w:sz w:val="15"/>
          <w:szCs w:val="15"/>
        </w:rPr>
        <w:t>get proteins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638"/>
        <w:gridCol w:w="1701"/>
        <w:gridCol w:w="858"/>
        <w:gridCol w:w="717"/>
        <w:gridCol w:w="739"/>
        <w:gridCol w:w="739"/>
        <w:gridCol w:w="739"/>
        <w:gridCol w:w="4073"/>
        <w:gridCol w:w="583"/>
      </w:tblGrid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C3168">
              <w:rPr>
                <w:rFonts w:eastAsia="DengXian"/>
                <w:color w:val="000000"/>
                <w:kern w:val="0"/>
                <w:sz w:val="15"/>
                <w:szCs w:val="15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C3168">
              <w:rPr>
                <w:rFonts w:eastAsia="DengXian"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proofErr w:type="spellStart"/>
            <w:r w:rsidRPr="00BC3168">
              <w:rPr>
                <w:rFonts w:eastAsia="DengXian"/>
                <w:color w:val="000000"/>
                <w:kern w:val="0"/>
                <w:sz w:val="15"/>
                <w:szCs w:val="15"/>
              </w:rPr>
              <w:t>GeneRatio</w:t>
            </w:r>
            <w:proofErr w:type="spellEnd"/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proofErr w:type="spellStart"/>
            <w:r w:rsidRPr="00BC3168">
              <w:rPr>
                <w:rFonts w:eastAsia="DengXian"/>
                <w:color w:val="000000"/>
                <w:kern w:val="0"/>
                <w:sz w:val="15"/>
                <w:szCs w:val="15"/>
              </w:rPr>
              <w:t>BgRatio</w:t>
            </w:r>
            <w:proofErr w:type="spellEnd"/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proofErr w:type="spellStart"/>
            <w:r w:rsidRPr="00BC3168">
              <w:rPr>
                <w:rFonts w:eastAsia="DengXian"/>
                <w:color w:val="000000"/>
                <w:kern w:val="0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BC3168">
              <w:rPr>
                <w:rFonts w:eastAsia="DengXian"/>
                <w:color w:val="000000"/>
                <w:kern w:val="0"/>
                <w:sz w:val="15"/>
                <w:szCs w:val="15"/>
              </w:rPr>
              <w:t>p.adjust</w:t>
            </w:r>
            <w:proofErr w:type="spellEnd"/>
            <w:proofErr w:type="gramEnd"/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proofErr w:type="spellStart"/>
            <w:r w:rsidRPr="00BC3168">
              <w:rPr>
                <w:rFonts w:eastAsia="DengXian"/>
                <w:color w:val="000000"/>
                <w:kern w:val="0"/>
                <w:sz w:val="15"/>
                <w:szCs w:val="15"/>
              </w:rPr>
              <w:t>qvalu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proofErr w:type="spellStart"/>
            <w:r w:rsidRPr="00BC3168">
              <w:rPr>
                <w:rFonts w:eastAsia="DengXian"/>
                <w:color w:val="000000"/>
                <w:kern w:val="0"/>
                <w:sz w:val="15"/>
                <w:szCs w:val="15"/>
              </w:rPr>
              <w:t>geneID</w:t>
            </w:r>
            <w:proofErr w:type="spellEnd"/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C3168">
              <w:rPr>
                <w:rFonts w:eastAsia="DengXian"/>
                <w:color w:val="000000"/>
                <w:kern w:val="0"/>
                <w:sz w:val="15"/>
                <w:szCs w:val="15"/>
              </w:rPr>
              <w:t>Count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93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AGE-RAGE signaling pathway in diabetic complications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0/40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00/7867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.31E-11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.94E-09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.41E-0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CASP3/ICAM1/SELE/VCAM1/VEGFA/CCND1/IL6/PRKCA/NOS3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Fluid shear stress and atherosclero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1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39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.25E-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.94E-0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.41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ICAM1/SELE/VCAM1/GSTP1/GSTM1/VEGFA/CAV1/NOS3/NFE2L2/NQO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TNF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8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12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.91E-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.33E-0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.1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ASP3/ICAM1/SELE/VCAM1/IL6/NFKBIA/CASP8/IRF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Proteoglycans in canc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9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03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.81E-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.73E-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.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SR1/CASP3/PLAU/EGFR/VEGFA/CCND1/PRKCA/HIF1A/CAV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African trypanosomia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7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.02E-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.24E-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.5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ICAM1/SELE/VCAM1/IL6/PRK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IF-1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09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.03E-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.24E-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.5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EGFR/VEGFA/IL6/PRKCA/HIF1A/NOS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uman cytomegalovirus infe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9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25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.38E-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.70E-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.8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ASP3/EGFR/VEGFA/CCND1/IL6/NFKBIA/CASP8/PRKCA/PTGER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Kaposi sarcoma-associated herpesvirus infe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8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86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.38E-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.94E-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.8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ASP3/ICAM1/VEGFA/CCND1/IL6/NFKBIA/CASP8/HIF1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pstein-Barr virus infe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8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01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.02E-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1257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.1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CASP3/ICAM1/</w:t>
            </w:r>
            <w:r>
              <w:rPr>
                <w:rFonts w:eastAsia="DengXian"/>
                <w:color w:val="000000"/>
                <w:kern w:val="0"/>
                <w:sz w:val="11"/>
                <w:szCs w:val="11"/>
              </w:rPr>
              <w:t>PSMD3</w:t>
            </w: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/CCND1/IL6/NFKBIA/CASP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Prostate canc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97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8.23E-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154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.5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GSTP1/PLAU/EGFR/CCND1/NFKBI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NF-kappa B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00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9.82E-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1677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8.1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ICAM1/VCAM1/PLAU/NFKBIA/PARP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Viral myocard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0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.17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1829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8.9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ASP3/ICAM1/CCND1/CASP8/CAV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epatocellular carcinom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68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.84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2660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12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GSTP1/GSTM1/EGFR/CCND1/PRKCA/NFE2L2/NQO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p53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2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.86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383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18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CASP3/CCND1/CASP8/IGFBP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1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Platinum drug resista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3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.06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383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18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CASP3/GSTP1/GSTM1/CASP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0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Metabolism of xenobiotics by cytochrome P4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6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.72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437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21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YP3A4/CYP1A1/CYP1B1/GSTP1/GSTM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1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GFR tyrosine kinase inhibitor resista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9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.49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470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22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EGFR/VEGFA/IL6/PRK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alcium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93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.50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470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22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HRM3/CHRM1/CHRM2/EGFR/PRKCA/PTGER3/NOS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hemical carcinogene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82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.38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508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24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YP3A4/CYP1A1/CYP1B1/GSTP1/GSTM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PI3K-Akt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9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54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.41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508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24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HRM1/CHRM2/BCL2/EGFR/VEGFA/CCND1/IL6/PRKCA/NOS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Measl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38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.14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5497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26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CASP3/CCND1/IL6/NFKBIA/CASP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Ovarian steroidogene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9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102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8254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4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YP1A1/CYP1B1/ALOX5/AKR1C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Malari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9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102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8254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4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ICAM1/SELE/VCAM1/IL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MicroRNAs in canc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8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99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105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8254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4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CASP3/CYP1B1/PLAU/EGFR/VEGFA/CCND1/PRK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lastRenderedPageBreak/>
              <w:t>hsa05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epatitis 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63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154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11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56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CASP3/IL6/NFKBIA/CASP8/PRK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Legionello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5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162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1172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57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ASP3/IL6/NFKBIA/CASP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Influenza 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67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176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12287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59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ASP3/ICAM1/IL6/NFKBIA/CASP8/PRK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0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Steroid hormone biosynthe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0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22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1528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74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YP3A4/CYP1A1/CYP1B1/AKR1C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holinergic synap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12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23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1533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74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HRM3/CHRM1/CHRM2/BCL2/PRK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Toxoplasmo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13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246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154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75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CASP3/ALOX5/NFKBIA/CASP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Focal adhes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99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455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2759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134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EGFR/VEGFA/CCND1/PRKCA/CAV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proofErr w:type="spellStart"/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Relaxin</w:t>
            </w:r>
            <w:proofErr w:type="spellEnd"/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 xml:space="preserve">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30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471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27728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135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GFR/VEGFA/NFKBIA/PRKCA/NOS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Apopto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36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580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3305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161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CASP3/NFKBIA/CASP8/PARP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Apoptosis - multiple spec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3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59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3305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161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CASP3/CASP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olorectal canc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86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09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4841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235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CASP3/EGFR/CCND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epatitis 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55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1049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54814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267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ASP3/EGFR/CCND1/NFKBIA/CASP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ladder canc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1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1135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5769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281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GFR/VEGFA/CCND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IL-17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93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1207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58228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2</w:t>
            </w:r>
            <w:r>
              <w:rPr>
                <w:rFonts w:eastAsia="DengXian"/>
                <w:color w:val="000000"/>
                <w:kern w:val="0"/>
                <w:sz w:val="11"/>
                <w:szCs w:val="11"/>
              </w:rPr>
              <w:t>836</w:t>
            </w: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ASP3/IL6/NFKBIA/CASP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Small cell lung canc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93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1207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58228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2</w:t>
            </w:r>
            <w:r>
              <w:rPr>
                <w:rFonts w:eastAsia="DengXian"/>
                <w:color w:val="000000"/>
                <w:kern w:val="0"/>
                <w:sz w:val="11"/>
                <w:szCs w:val="11"/>
              </w:rPr>
              <w:t>836</w:t>
            </w: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CASP3/CCND1/NFKBI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1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ndocrine resista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98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1467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68968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33</w:t>
            </w:r>
            <w:r>
              <w:rPr>
                <w:rFonts w:eastAsia="DengXian"/>
                <w:color w:val="000000"/>
                <w:kern w:val="0"/>
                <w:sz w:val="11"/>
                <w:szCs w:val="11"/>
              </w:rPr>
              <w:t>596</w:t>
            </w: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SR1/BCL2/EGFR/CCND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-type lectin receptor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04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1827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8379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408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IL6/NFKBIA/CASP8/IRF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Th17 cell differenti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07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202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90807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442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>
              <w:rPr>
                <w:rFonts w:eastAsia="DengXian"/>
                <w:color w:val="000000"/>
                <w:kern w:val="0"/>
                <w:sz w:val="11"/>
                <w:szCs w:val="11"/>
              </w:rPr>
              <w:t>AHR</w:t>
            </w: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/IL6/NFKBIA/HIF1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Serotonergic synap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15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2639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1540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562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PTGS1/CASP3/ALOX5/PRK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Thyroid hormone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19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2987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2766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621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SR1/CCND1/PRKCA/HIF1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VEGF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9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3250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35816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661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VEGFA/PRKCA/NOS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0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Arachidonic acid metabolis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3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3915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6003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779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PTGS1/ALOX5/AKR1C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uman immunodeficiency virus 1 infe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12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4138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65546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806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CASP3/NFKBIA/CASP8/PRK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Non-small cell lung canc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6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4465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7488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851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GFR/CCND1/PRK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strogen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38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5078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94158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945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SR1/BCL2/EGFR/NOS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Prolactin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0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5267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94158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945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SR1/CCND1/IRF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pithelial cell signaling in Helicobacter pylori infe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0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5267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94158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945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ASP3/EGFR/NFKBI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0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Drug metabolism - cytochrome P4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2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5698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20602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003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YP3A4/GSTP1/GSTM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lastRenderedPageBreak/>
              <w:t>hsa05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uman papillomavirus infe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30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5979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21209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033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ASP3/EGFR/VEGFA/CCND1/CASP8/IRF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Pancreatic canc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5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6384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21823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063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GFR/VEGFA/CCND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Gliom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5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6384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21823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063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GFR/CCND1/PRK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Pertus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6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6623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221219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07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ASP3/IL6/IRF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Neuroactive ligand-receptor intera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38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6707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221219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07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HRM3/CHRM1/CHRM2/PTGER3/OPRK1/NR3C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6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Oxytocin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53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7296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2349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144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GFR/CCND1/PRKCA/NOS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0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Drug metabolism - other enzym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79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7373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2349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144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YP3A4/GSTP1/GSTM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JAK-STAT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62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08895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27873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357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EGFR/CCND1/IL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PD-L1 expression and PD-1 checkpoint pathway in canc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89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022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315128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535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GFR/NFKBIA/HIF1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Rheumatoid arthr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91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08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32936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604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ICAM1/VEGFA/IL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Amoebia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95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2204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360597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756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ASP3/IL6/PRK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NOD-like receptor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78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2275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360597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756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IL6/NFKBIA/CASP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Tuberculo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79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2510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36185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762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CASP3/IL6/CASP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holine metabolism in canc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99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3638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38847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892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EGFR/PRKCA/HIF1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 xml:space="preserve">Transcriptional </w:t>
            </w:r>
            <w:proofErr w:type="spellStart"/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misregulation</w:t>
            </w:r>
            <w:proofErr w:type="spellEnd"/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 xml:space="preserve"> in canc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86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4238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399516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946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PPARG/PLAU/IL6/IGFBP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Aldosterone-regulated sodium reabsorp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7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5005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40727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983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PRKCA/NR3C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Thyroid canc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7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5005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40727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983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PPARG/CCND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hagas disease (American trypanosomiasis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03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5164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40727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983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IL6/NFKBIA/CASP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Toll-like receptor signaling pathwa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04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5560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412027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2007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IL6/NFKBIA/CASP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Parathyroid hormone synthesis, secretion and a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06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6370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427450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2082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BCL2/EGFR/PRK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Insulin resista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08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7203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44305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2158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IL6/NFKBIA/NOS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5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Viral carcinogene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01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8434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468339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2281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ASP3/CCND1/NFKBIA/CASP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hsa04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 xml:space="preserve">Leukocyte </w:t>
            </w:r>
            <w:proofErr w:type="spellStart"/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transendothelial</w:t>
            </w:r>
            <w:proofErr w:type="spellEnd"/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 xml:space="preserve"> migr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/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112/7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8940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47228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2300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ICAM1/VCAM1/PRK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3</w:t>
            </w:r>
          </w:p>
        </w:tc>
      </w:tr>
      <w:tr w:rsidR="00407BAF" w:rsidRPr="00BC3168" w:rsidTr="00407BAF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lastRenderedPageBreak/>
              <w:t>hsa003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lef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Tryptophan metabolism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/4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42/786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190925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472288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center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0.023006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CYP1A1/CYP1B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BAF" w:rsidRPr="00BC3168" w:rsidRDefault="00407BAF" w:rsidP="00407BAF">
            <w:pPr>
              <w:widowControl/>
              <w:jc w:val="right"/>
              <w:rPr>
                <w:rFonts w:eastAsia="DengXian"/>
                <w:color w:val="000000"/>
                <w:kern w:val="0"/>
                <w:sz w:val="11"/>
                <w:szCs w:val="11"/>
              </w:rPr>
            </w:pPr>
            <w:r w:rsidRPr="00BC3168">
              <w:rPr>
                <w:rFonts w:eastAsia="DengXian"/>
                <w:color w:val="000000"/>
                <w:kern w:val="0"/>
                <w:sz w:val="11"/>
                <w:szCs w:val="11"/>
              </w:rPr>
              <w:t>2</w:t>
            </w:r>
          </w:p>
        </w:tc>
      </w:tr>
    </w:tbl>
    <w:p w:rsidR="00407BAF" w:rsidRDefault="00407BAF">
      <w:pPr>
        <w:rPr>
          <w:rFonts w:hint="eastAsia"/>
        </w:rPr>
      </w:pPr>
    </w:p>
    <w:sectPr w:rsidR="00407BAF" w:rsidSect="00F04C2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168"/>
    <w:rsid w:val="00021CE1"/>
    <w:rsid w:val="000A3255"/>
    <w:rsid w:val="000D1D22"/>
    <w:rsid w:val="000F2EE8"/>
    <w:rsid w:val="001245D2"/>
    <w:rsid w:val="001541F6"/>
    <w:rsid w:val="001B3009"/>
    <w:rsid w:val="00290952"/>
    <w:rsid w:val="002A6AE0"/>
    <w:rsid w:val="00355C71"/>
    <w:rsid w:val="003657F3"/>
    <w:rsid w:val="00394B34"/>
    <w:rsid w:val="003B2643"/>
    <w:rsid w:val="003F2282"/>
    <w:rsid w:val="00407BAF"/>
    <w:rsid w:val="00454197"/>
    <w:rsid w:val="004858CD"/>
    <w:rsid w:val="004B21C9"/>
    <w:rsid w:val="005B5AFC"/>
    <w:rsid w:val="005F65B7"/>
    <w:rsid w:val="0061492F"/>
    <w:rsid w:val="006257D0"/>
    <w:rsid w:val="006301E2"/>
    <w:rsid w:val="00684341"/>
    <w:rsid w:val="006C022A"/>
    <w:rsid w:val="0070457D"/>
    <w:rsid w:val="007168B0"/>
    <w:rsid w:val="0072310E"/>
    <w:rsid w:val="00750D10"/>
    <w:rsid w:val="008037A0"/>
    <w:rsid w:val="00833C3C"/>
    <w:rsid w:val="00850867"/>
    <w:rsid w:val="00963AB6"/>
    <w:rsid w:val="009A157D"/>
    <w:rsid w:val="00AC03E8"/>
    <w:rsid w:val="00AC42FE"/>
    <w:rsid w:val="00AC5DCE"/>
    <w:rsid w:val="00AE3FC3"/>
    <w:rsid w:val="00B30301"/>
    <w:rsid w:val="00B7420F"/>
    <w:rsid w:val="00BC3168"/>
    <w:rsid w:val="00C840F1"/>
    <w:rsid w:val="00CC743F"/>
    <w:rsid w:val="00CD5133"/>
    <w:rsid w:val="00CF18F7"/>
    <w:rsid w:val="00D015B8"/>
    <w:rsid w:val="00D240E7"/>
    <w:rsid w:val="00D8364B"/>
    <w:rsid w:val="00DA63F3"/>
    <w:rsid w:val="00DE545B"/>
    <w:rsid w:val="00DF03F0"/>
    <w:rsid w:val="00EE47AD"/>
    <w:rsid w:val="00F04C29"/>
    <w:rsid w:val="00F14307"/>
    <w:rsid w:val="00F370D8"/>
    <w:rsid w:val="00F465EE"/>
    <w:rsid w:val="00F76C16"/>
    <w:rsid w:val="00F82715"/>
    <w:rsid w:val="00FD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92BB5"/>
  <w14:defaultImageDpi w14:val="32767"/>
  <w15:chartTrackingRefBased/>
  <w15:docId w15:val="{5E9E7BAF-3EEC-F24F-AEC5-22EE93C87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93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277</Words>
  <Characters>7285</Characters>
  <Application>Microsoft Office Word</Application>
  <DocSecurity>0</DocSecurity>
  <Lines>60</Lines>
  <Paragraphs>17</Paragraphs>
  <ScaleCrop>false</ScaleCrop>
  <Company/>
  <LinksUpToDate>false</LinksUpToDate>
  <CharactersWithSpaces>8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瑞茵</dc:creator>
  <cp:keywords/>
  <dc:description/>
  <cp:lastModifiedBy>王 瑞茵</cp:lastModifiedBy>
  <cp:revision>4</cp:revision>
  <dcterms:created xsi:type="dcterms:W3CDTF">2019-09-17T03:49:00Z</dcterms:created>
  <dcterms:modified xsi:type="dcterms:W3CDTF">2019-11-25T06:27:00Z</dcterms:modified>
</cp:coreProperties>
</file>